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40" w:type="dxa"/>
        <w:tblInd w:w="118" w:type="dxa"/>
        <w:tblLook w:val="04A0" w:firstRow="1" w:lastRow="0" w:firstColumn="1" w:lastColumn="0" w:noHBand="0" w:noVBand="1"/>
      </w:tblPr>
      <w:tblGrid>
        <w:gridCol w:w="6980"/>
        <w:gridCol w:w="1360"/>
      </w:tblGrid>
      <w:tr w:rsidR="0022520D" w:rsidRPr="00103CB8" w14:paraId="1A2F5A03" w14:textId="77777777" w:rsidTr="00F73F71">
        <w:trPr>
          <w:trHeight w:val="320"/>
        </w:trPr>
        <w:tc>
          <w:tcPr>
            <w:tcW w:w="6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C941" w14:textId="45D35EAF" w:rsidR="0022520D" w:rsidRPr="00103CB8" w:rsidRDefault="0022520D" w:rsidP="00F73F71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Supplementary material 1: I</w:t>
            </w:r>
            <w:r w:rsidRPr="00103CB8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ndications for hysterectom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67ABD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n=25</w:t>
            </w:r>
          </w:p>
        </w:tc>
      </w:tr>
      <w:tr w:rsidR="0022520D" w:rsidRPr="00103CB8" w14:paraId="7142215A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528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Failed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procedure under</w:t>
            </w: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local anaesthe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FEEA0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9</w:t>
            </w:r>
          </w:p>
        </w:tc>
      </w:tr>
      <w:tr w:rsidR="0022520D" w:rsidRPr="00103CB8" w14:paraId="6544D786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080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Resten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0CA12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8</w:t>
            </w:r>
          </w:p>
        </w:tc>
      </w:tr>
      <w:tr w:rsidR="0022520D" w:rsidRPr="00103CB8" w14:paraId="42C91DA7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85B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Cervical treat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2B62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</w:tr>
      <w:tr w:rsidR="0022520D" w:rsidRPr="00103CB8" w14:paraId="11E9309D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B59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Heavy menstrual bleed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2A58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</w:tr>
      <w:tr w:rsidR="0022520D" w:rsidRPr="00103CB8" w14:paraId="755CB509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4D1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Patient choi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1BF17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</w:tr>
      <w:tr w:rsidR="0022520D" w:rsidRPr="00103CB8" w14:paraId="49522765" w14:textId="77777777" w:rsidTr="00F73F71">
        <w:trPr>
          <w:trHeight w:val="300"/>
        </w:trPr>
        <w:tc>
          <w:tcPr>
            <w:tcW w:w="6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18C1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Endometri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4489B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22520D" w:rsidRPr="00103CB8" w14:paraId="6CBF3E53" w14:textId="77777777" w:rsidTr="00F73F71">
        <w:trPr>
          <w:trHeight w:val="320"/>
        </w:trPr>
        <w:tc>
          <w:tcPr>
            <w:tcW w:w="6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1ECC" w14:textId="77777777" w:rsidR="0022520D" w:rsidRPr="00103CB8" w:rsidRDefault="0022520D" w:rsidP="00F73F71">
            <w:pPr>
              <w:spacing w:line="480" w:lineRule="auto"/>
              <w:ind w:firstLineChars="200" w:firstLine="440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Pelvic organ </w:t>
            </w:r>
            <w:proofErr w:type="gramStart"/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prolapse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07D2E" w14:textId="77777777" w:rsidR="0022520D" w:rsidRPr="00103CB8" w:rsidRDefault="0022520D" w:rsidP="00F73F71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103CB8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08C4221C" w14:textId="77777777" w:rsidR="00A66242" w:rsidRPr="0022520D" w:rsidRDefault="00A66242" w:rsidP="0022520D"/>
    <w:sectPr w:rsidR="00A66242" w:rsidRPr="0022520D" w:rsidSect="00225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0D"/>
    <w:rsid w:val="0022520D"/>
    <w:rsid w:val="00A6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F8A92"/>
  <w15:chartTrackingRefBased/>
  <w15:docId w15:val="{0D24C439-60BD-F245-8A23-40525ED3F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2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iggs</dc:creator>
  <cp:keywords/>
  <dc:description/>
  <cp:lastModifiedBy>Kirsty Biggs</cp:lastModifiedBy>
  <cp:revision>1</cp:revision>
  <dcterms:created xsi:type="dcterms:W3CDTF">2021-11-01T12:26:00Z</dcterms:created>
  <dcterms:modified xsi:type="dcterms:W3CDTF">2021-11-01T12:38:00Z</dcterms:modified>
</cp:coreProperties>
</file>